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647BB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626C7592" w14:textId="40D284B6" w:rsidR="00F526B9" w:rsidRP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  <w:t>Supplemental Figures</w:t>
      </w:r>
    </w:p>
    <w:p w14:paraId="4361135E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318F46C6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333621DC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12AC20C6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225D4C73" w14:textId="3EBDCE9D" w:rsidR="00F526B9" w:rsidRPr="00F526B9" w:rsidRDefault="00F526B9" w:rsidP="00F526B9">
      <w:pPr>
        <w:jc w:val="center"/>
        <w:rPr>
          <w:b/>
          <w:bCs/>
          <w:sz w:val="36"/>
          <w:szCs w:val="36"/>
          <w:lang w:val="en-US"/>
        </w:rPr>
      </w:pPr>
      <w:r w:rsidRPr="00F526B9">
        <w:rPr>
          <w:b/>
          <w:bCs/>
          <w:sz w:val="36"/>
          <w:szCs w:val="36"/>
          <w:lang w:val="en-US"/>
        </w:rPr>
        <w:t>The ERAP1 active site cannot productively access the N-terminus of antigenic peptide precursors stably bound onto MHC class I</w:t>
      </w:r>
    </w:p>
    <w:p w14:paraId="704A9AC3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79201383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5E997F5A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41B775CA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362E94E9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34136FE8" w14:textId="77777777" w:rsidR="00F526B9" w:rsidRDefault="00F526B9" w:rsidP="00F526B9">
      <w:pPr>
        <w:jc w:val="center"/>
        <w:rPr>
          <w:b/>
          <w:bCs/>
          <w:sz w:val="40"/>
          <w:szCs w:val="40"/>
          <w:lang w:val="en-US"/>
        </w:rPr>
      </w:pPr>
    </w:p>
    <w:p w14:paraId="68B8F923" w14:textId="77777777" w:rsidR="00F526B9" w:rsidRPr="006C5BE8" w:rsidRDefault="00F526B9" w:rsidP="00F526B9">
      <w:pPr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George Mavridis</w:t>
      </w:r>
      <w:r w:rsidRPr="00CD2442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>, Anastasia Mpakali</w:t>
      </w:r>
      <w:r w:rsidRPr="00CD2442">
        <w:rPr>
          <w:sz w:val="28"/>
          <w:szCs w:val="28"/>
          <w:vertAlign w:val="superscript"/>
          <w:lang w:val="en-US"/>
        </w:rPr>
        <w:t>1</w:t>
      </w:r>
      <w:r>
        <w:rPr>
          <w:sz w:val="28"/>
          <w:szCs w:val="28"/>
          <w:lang w:val="en-US"/>
        </w:rPr>
        <w:t xml:space="preserve">, </w:t>
      </w:r>
      <w:r w:rsidRPr="00514A3E">
        <w:rPr>
          <w:sz w:val="28"/>
          <w:szCs w:val="28"/>
          <w:lang w:val="en-US"/>
        </w:rPr>
        <w:t>Jerome Zoidakis</w:t>
      </w:r>
      <w:r w:rsidRPr="00445AE3">
        <w:rPr>
          <w:vertAlign w:val="superscript"/>
          <w:lang w:val="en-US"/>
        </w:rPr>
        <w:t>3</w:t>
      </w:r>
      <w:r w:rsidRPr="00514A3E">
        <w:rPr>
          <w:sz w:val="28"/>
          <w:szCs w:val="28"/>
          <w:lang w:val="en-US"/>
        </w:rPr>
        <w:t xml:space="preserve">, </w:t>
      </w:r>
      <w:proofErr w:type="spellStart"/>
      <w:r w:rsidRPr="00514A3E">
        <w:rPr>
          <w:sz w:val="28"/>
          <w:szCs w:val="28"/>
          <w:lang w:val="en-US"/>
        </w:rPr>
        <w:t>Manousos</w:t>
      </w:r>
      <w:proofErr w:type="spellEnd"/>
      <w:r w:rsidRPr="00514A3E">
        <w:rPr>
          <w:sz w:val="28"/>
          <w:szCs w:val="28"/>
          <w:lang w:val="en-US"/>
        </w:rPr>
        <w:t xml:space="preserve"> Makridakis</w:t>
      </w:r>
      <w:r w:rsidRPr="00445AE3">
        <w:rPr>
          <w:vertAlign w:val="superscript"/>
          <w:lang w:val="en-US"/>
        </w:rPr>
        <w:t>3</w:t>
      </w:r>
      <w:r w:rsidRPr="00514A3E">
        <w:rPr>
          <w:sz w:val="28"/>
          <w:szCs w:val="28"/>
          <w:lang w:val="en-US"/>
        </w:rPr>
        <w:t>, Antonia Vlahou</w:t>
      </w:r>
      <w:r w:rsidRPr="00445AE3">
        <w:rPr>
          <w:vertAlign w:val="superscript"/>
          <w:lang w:val="en-US"/>
        </w:rPr>
        <w:t>3</w:t>
      </w:r>
      <w:r>
        <w:rPr>
          <w:sz w:val="28"/>
          <w:szCs w:val="28"/>
          <w:lang w:val="en-US"/>
        </w:rPr>
        <w:t xml:space="preserve">, </w:t>
      </w:r>
      <w:r w:rsidRPr="006C5BE8">
        <w:rPr>
          <w:sz w:val="28"/>
          <w:szCs w:val="28"/>
          <w:lang w:val="en-US"/>
        </w:rPr>
        <w:t>Eleni Kaloumenou</w:t>
      </w:r>
      <w:r w:rsidRPr="006C5BE8">
        <w:rPr>
          <w:sz w:val="28"/>
          <w:szCs w:val="28"/>
          <w:vertAlign w:val="superscript"/>
          <w:lang w:val="en-US"/>
        </w:rPr>
        <w:t>2</w:t>
      </w:r>
      <w:r w:rsidRPr="006C5BE8">
        <w:rPr>
          <w:sz w:val="28"/>
          <w:szCs w:val="28"/>
          <w:lang w:val="en-US"/>
        </w:rPr>
        <w:t xml:space="preserve">, </w:t>
      </w:r>
      <w:proofErr w:type="spellStart"/>
      <w:r w:rsidRPr="006C5BE8">
        <w:rPr>
          <w:sz w:val="28"/>
          <w:szCs w:val="28"/>
          <w:lang w:val="en-US"/>
        </w:rPr>
        <w:t>Angeliki</w:t>
      </w:r>
      <w:proofErr w:type="spellEnd"/>
      <w:r w:rsidRPr="006C5BE8">
        <w:rPr>
          <w:sz w:val="28"/>
          <w:szCs w:val="28"/>
          <w:lang w:val="en-US"/>
        </w:rPr>
        <w:t xml:space="preserve"> Ziotopoulou</w:t>
      </w:r>
      <w:r w:rsidRPr="006C5BE8">
        <w:rPr>
          <w:sz w:val="28"/>
          <w:szCs w:val="28"/>
          <w:vertAlign w:val="superscript"/>
          <w:lang w:val="en-US"/>
        </w:rPr>
        <w:t>2</w:t>
      </w:r>
      <w:r w:rsidRPr="006C5BE8">
        <w:rPr>
          <w:sz w:val="28"/>
          <w:szCs w:val="28"/>
          <w:lang w:val="en-US"/>
        </w:rPr>
        <w:t>, Dimitris Georgiadis</w:t>
      </w:r>
      <w:r w:rsidRPr="006C5BE8">
        <w:rPr>
          <w:sz w:val="28"/>
          <w:szCs w:val="28"/>
          <w:vertAlign w:val="superscript"/>
          <w:lang w:val="en-US"/>
        </w:rPr>
        <w:t>2</w:t>
      </w:r>
      <w:r w:rsidRPr="006C5BE8">
        <w:rPr>
          <w:sz w:val="28"/>
          <w:szCs w:val="28"/>
          <w:lang w:val="en-US"/>
        </w:rPr>
        <w:t>, Athanasios Papakyriakou</w:t>
      </w:r>
      <w:r w:rsidRPr="006C5BE8">
        <w:rPr>
          <w:sz w:val="28"/>
          <w:szCs w:val="28"/>
          <w:vertAlign w:val="superscript"/>
          <w:lang w:val="en-US"/>
        </w:rPr>
        <w:t>1</w:t>
      </w:r>
      <w:r w:rsidRPr="006C5BE8">
        <w:rPr>
          <w:sz w:val="28"/>
          <w:szCs w:val="28"/>
          <w:lang w:val="en-US"/>
        </w:rPr>
        <w:t>, and Efstratios Stratikos</w:t>
      </w:r>
      <w:r w:rsidRPr="006C5BE8">
        <w:rPr>
          <w:sz w:val="28"/>
          <w:szCs w:val="28"/>
          <w:vertAlign w:val="superscript"/>
          <w:lang w:val="en-US"/>
        </w:rPr>
        <w:t>1,</w:t>
      </w:r>
      <w:proofErr w:type="gramStart"/>
      <w:r w:rsidRPr="006C5BE8">
        <w:rPr>
          <w:sz w:val="28"/>
          <w:szCs w:val="28"/>
          <w:vertAlign w:val="superscript"/>
          <w:lang w:val="en-US"/>
        </w:rPr>
        <w:t>4,*</w:t>
      </w:r>
      <w:proofErr w:type="gramEnd"/>
    </w:p>
    <w:p w14:paraId="1B3A9619" w14:textId="77777777" w:rsidR="00F526B9" w:rsidRPr="006C5BE8" w:rsidRDefault="00F526B9" w:rsidP="00F526B9">
      <w:pPr>
        <w:tabs>
          <w:tab w:val="left" w:pos="1650"/>
        </w:tabs>
        <w:jc w:val="both"/>
        <w:rPr>
          <w:sz w:val="28"/>
          <w:szCs w:val="28"/>
          <w:lang w:val="en-US"/>
        </w:rPr>
      </w:pPr>
      <w:r w:rsidRPr="006C5BE8">
        <w:rPr>
          <w:sz w:val="28"/>
          <w:szCs w:val="28"/>
          <w:lang w:val="en-US"/>
        </w:rPr>
        <w:tab/>
      </w:r>
    </w:p>
    <w:p w14:paraId="319D0384" w14:textId="77777777" w:rsidR="00F526B9" w:rsidRDefault="00F526B9" w:rsidP="00F526B9">
      <w:pPr>
        <w:tabs>
          <w:tab w:val="left" w:pos="1650"/>
        </w:tabs>
        <w:jc w:val="both"/>
        <w:rPr>
          <w:sz w:val="28"/>
          <w:szCs w:val="28"/>
          <w:lang w:val="en-US"/>
        </w:rPr>
      </w:pPr>
    </w:p>
    <w:p w14:paraId="6F9CAEE6" w14:textId="77777777" w:rsidR="00F526B9" w:rsidRPr="006C5BE8" w:rsidRDefault="00F526B9" w:rsidP="00F526B9">
      <w:pPr>
        <w:tabs>
          <w:tab w:val="left" w:pos="1650"/>
        </w:tabs>
        <w:jc w:val="both"/>
        <w:rPr>
          <w:sz w:val="28"/>
          <w:szCs w:val="28"/>
          <w:lang w:val="en-US"/>
        </w:rPr>
      </w:pPr>
    </w:p>
    <w:p w14:paraId="68EEA67D" w14:textId="77777777" w:rsidR="00F526B9" w:rsidRPr="006C5BE8" w:rsidRDefault="00F526B9" w:rsidP="00F526B9">
      <w:pPr>
        <w:tabs>
          <w:tab w:val="left" w:pos="1650"/>
        </w:tabs>
        <w:jc w:val="both"/>
        <w:rPr>
          <w:sz w:val="28"/>
          <w:szCs w:val="28"/>
          <w:lang w:val="en-US"/>
        </w:rPr>
      </w:pPr>
    </w:p>
    <w:p w14:paraId="2675E9D8" w14:textId="77777777" w:rsidR="00F526B9" w:rsidRPr="006C5BE8" w:rsidRDefault="00F526B9" w:rsidP="00F526B9">
      <w:pPr>
        <w:tabs>
          <w:tab w:val="left" w:pos="1650"/>
        </w:tabs>
        <w:jc w:val="both"/>
        <w:rPr>
          <w:sz w:val="28"/>
          <w:szCs w:val="28"/>
          <w:lang w:val="en-US"/>
        </w:rPr>
      </w:pPr>
    </w:p>
    <w:p w14:paraId="1498D48B" w14:textId="77777777" w:rsidR="00F526B9" w:rsidRPr="006C5BE8" w:rsidRDefault="00F526B9" w:rsidP="00F526B9">
      <w:pPr>
        <w:jc w:val="both"/>
        <w:rPr>
          <w:lang w:val="en-US"/>
        </w:rPr>
      </w:pPr>
      <w:r w:rsidRPr="006C5BE8">
        <w:rPr>
          <w:vertAlign w:val="superscript"/>
          <w:lang w:val="en-US"/>
        </w:rPr>
        <w:t>1</w:t>
      </w:r>
      <w:r>
        <w:rPr>
          <w:lang w:val="en-US"/>
        </w:rPr>
        <w:t xml:space="preserve">Protein Chemistry Laboratory, </w:t>
      </w:r>
      <w:r w:rsidRPr="006C5BE8">
        <w:rPr>
          <w:lang w:val="en-US"/>
        </w:rPr>
        <w:t xml:space="preserve">National Centre for Scientific Research Demokritos, </w:t>
      </w:r>
      <w:proofErr w:type="spellStart"/>
      <w:r w:rsidRPr="006C5BE8">
        <w:rPr>
          <w:lang w:val="en-US"/>
        </w:rPr>
        <w:t>Agia</w:t>
      </w:r>
      <w:proofErr w:type="spellEnd"/>
      <w:r w:rsidRPr="006C5BE8">
        <w:rPr>
          <w:lang w:val="en-US"/>
        </w:rPr>
        <w:t xml:space="preserve"> </w:t>
      </w:r>
      <w:proofErr w:type="spellStart"/>
      <w:r w:rsidRPr="006C5BE8">
        <w:rPr>
          <w:lang w:val="en-US"/>
        </w:rPr>
        <w:t>Paraskevi</w:t>
      </w:r>
      <w:proofErr w:type="spellEnd"/>
      <w:r w:rsidRPr="006C5BE8">
        <w:rPr>
          <w:lang w:val="en-US"/>
        </w:rPr>
        <w:t xml:space="preserve"> 15341, Greece</w:t>
      </w:r>
    </w:p>
    <w:p w14:paraId="461EA081" w14:textId="77777777" w:rsidR="00F526B9" w:rsidRDefault="00F526B9" w:rsidP="00F526B9">
      <w:pPr>
        <w:jc w:val="both"/>
        <w:rPr>
          <w:lang w:val="en-US"/>
        </w:rPr>
      </w:pPr>
      <w:r w:rsidRPr="006C5BE8">
        <w:rPr>
          <w:vertAlign w:val="superscript"/>
          <w:lang w:val="en-US"/>
        </w:rPr>
        <w:t>2</w:t>
      </w:r>
      <w:r w:rsidRPr="006C5BE8">
        <w:rPr>
          <w:lang w:val="en-US"/>
        </w:rPr>
        <w:t>Laboratory of Organic Chemistry, Department of Chemistry</w:t>
      </w:r>
      <w:r w:rsidRPr="00CD2442">
        <w:rPr>
          <w:lang w:val="en-US"/>
        </w:rPr>
        <w:t xml:space="preserve">, National and Kapodistrian University of Athens, </w:t>
      </w:r>
      <w:proofErr w:type="spellStart"/>
      <w:r w:rsidRPr="00CD2442">
        <w:rPr>
          <w:lang w:val="en-US"/>
        </w:rPr>
        <w:t>Panepistimiopolis</w:t>
      </w:r>
      <w:proofErr w:type="spellEnd"/>
      <w:r w:rsidRPr="00CD2442">
        <w:rPr>
          <w:lang w:val="en-US"/>
        </w:rPr>
        <w:t xml:space="preserve"> </w:t>
      </w:r>
      <w:proofErr w:type="spellStart"/>
      <w:r w:rsidRPr="00CD2442">
        <w:rPr>
          <w:lang w:val="en-US"/>
        </w:rPr>
        <w:t>Zogra</w:t>
      </w:r>
      <w:r>
        <w:rPr>
          <w:lang w:val="en-US"/>
        </w:rPr>
        <w:t>f</w:t>
      </w:r>
      <w:r w:rsidRPr="00CD2442">
        <w:rPr>
          <w:lang w:val="en-US"/>
        </w:rPr>
        <w:t>ou</w:t>
      </w:r>
      <w:proofErr w:type="spellEnd"/>
      <w:r w:rsidRPr="00CD2442">
        <w:rPr>
          <w:lang w:val="en-US"/>
        </w:rPr>
        <w:t xml:space="preserve"> </w:t>
      </w:r>
      <w:r w:rsidRPr="00CD2442">
        <w:t>15784</w:t>
      </w:r>
      <w:r w:rsidRPr="00CD2442">
        <w:rPr>
          <w:lang w:val="en-US"/>
        </w:rPr>
        <w:t>, Greece</w:t>
      </w:r>
    </w:p>
    <w:p w14:paraId="20003DB2" w14:textId="77777777" w:rsidR="00F526B9" w:rsidRPr="00CD2442" w:rsidRDefault="00F526B9" w:rsidP="00F526B9">
      <w:pPr>
        <w:jc w:val="both"/>
        <w:rPr>
          <w:lang w:val="en-US"/>
        </w:rPr>
      </w:pPr>
      <w:r w:rsidRPr="00445AE3">
        <w:rPr>
          <w:vertAlign w:val="superscript"/>
          <w:lang w:val="en-US"/>
        </w:rPr>
        <w:t>3</w:t>
      </w:r>
      <w:r w:rsidRPr="00445AE3">
        <w:rPr>
          <w:lang w:val="en-US"/>
        </w:rPr>
        <w:t>Centre of Basic Research, Biomedical Research Foundation of the Academy of Athens, Athens 11527, Greece</w:t>
      </w:r>
    </w:p>
    <w:p w14:paraId="444B9E6B" w14:textId="77777777" w:rsidR="00F526B9" w:rsidRDefault="00F526B9" w:rsidP="00F526B9">
      <w:pPr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 w:rsidRPr="00CD2442">
        <w:rPr>
          <w:lang w:val="en-US"/>
        </w:rPr>
        <w:t xml:space="preserve">Biochemistry Laboratory, National and Kapodistrian University of Athens, </w:t>
      </w:r>
      <w:proofErr w:type="spellStart"/>
      <w:r w:rsidRPr="00CD2442">
        <w:rPr>
          <w:lang w:val="en-US"/>
        </w:rPr>
        <w:t>Panepistimiopolis</w:t>
      </w:r>
      <w:proofErr w:type="spellEnd"/>
      <w:r w:rsidRPr="00CD2442">
        <w:rPr>
          <w:lang w:val="en-US"/>
        </w:rPr>
        <w:t xml:space="preserve"> </w:t>
      </w:r>
      <w:proofErr w:type="spellStart"/>
      <w:r w:rsidRPr="00CD2442">
        <w:rPr>
          <w:lang w:val="en-US"/>
        </w:rPr>
        <w:t>Zogra</w:t>
      </w:r>
      <w:r>
        <w:rPr>
          <w:lang w:val="en-US"/>
        </w:rPr>
        <w:t>f</w:t>
      </w:r>
      <w:r w:rsidRPr="00CD2442">
        <w:rPr>
          <w:lang w:val="en-US"/>
        </w:rPr>
        <w:t>ou</w:t>
      </w:r>
      <w:proofErr w:type="spellEnd"/>
      <w:r w:rsidRPr="00CD2442">
        <w:rPr>
          <w:lang w:val="en-US"/>
        </w:rPr>
        <w:t xml:space="preserve"> </w:t>
      </w:r>
      <w:r w:rsidRPr="00CD2442">
        <w:t>15784</w:t>
      </w:r>
      <w:r w:rsidRPr="00CD2442">
        <w:rPr>
          <w:lang w:val="en-US"/>
        </w:rPr>
        <w:t>, Greece</w:t>
      </w:r>
    </w:p>
    <w:p w14:paraId="24095706" w14:textId="77777777" w:rsidR="00F526B9" w:rsidRPr="0011374E" w:rsidRDefault="00F526B9" w:rsidP="00F526B9">
      <w:pPr>
        <w:jc w:val="both"/>
        <w:rPr>
          <w:lang w:val="en-US"/>
        </w:rPr>
      </w:pPr>
      <w:r w:rsidRPr="0011374E">
        <w:rPr>
          <w:vertAlign w:val="superscript"/>
          <w:lang w:val="en-US"/>
        </w:rPr>
        <w:t>*</w:t>
      </w:r>
      <w:r w:rsidRPr="0011374E">
        <w:rPr>
          <w:lang w:val="en-US"/>
        </w:rPr>
        <w:t xml:space="preserve">To whom correspondence should be addressed: Biochemistry Laboratory, National and Kapodistrian University of Athens, </w:t>
      </w:r>
      <w:proofErr w:type="spellStart"/>
      <w:r w:rsidRPr="0011374E">
        <w:rPr>
          <w:lang w:val="en-US"/>
        </w:rPr>
        <w:t>Panepistimiopolis</w:t>
      </w:r>
      <w:proofErr w:type="spellEnd"/>
      <w:r w:rsidRPr="0011374E">
        <w:rPr>
          <w:lang w:val="en-US"/>
        </w:rPr>
        <w:t xml:space="preserve"> </w:t>
      </w:r>
      <w:proofErr w:type="spellStart"/>
      <w:r w:rsidRPr="0011374E">
        <w:rPr>
          <w:lang w:val="en-US"/>
        </w:rPr>
        <w:t>Zografou</w:t>
      </w:r>
      <w:proofErr w:type="spellEnd"/>
      <w:r w:rsidRPr="0011374E">
        <w:rPr>
          <w:lang w:val="en-US"/>
        </w:rPr>
        <w:t xml:space="preserve"> 15784, Greece</w:t>
      </w:r>
      <w:r>
        <w:rPr>
          <w:lang w:val="en-US"/>
        </w:rPr>
        <w:t xml:space="preserve">, </w:t>
      </w:r>
      <w:r w:rsidRPr="0011374E">
        <w:rPr>
          <w:lang w:val="en-US"/>
        </w:rPr>
        <w:t xml:space="preserve">E-mail: </w:t>
      </w:r>
      <w:hyperlink r:id="rId4" w:history="1">
        <w:r w:rsidRPr="00F921D6">
          <w:rPr>
            <w:rStyle w:val="Hyperlink"/>
            <w:lang w:val="en-US"/>
          </w:rPr>
          <w:t>estratikos@chem.uoa.gr</w:t>
        </w:r>
      </w:hyperlink>
      <w:r>
        <w:rPr>
          <w:lang w:val="en-US"/>
        </w:rPr>
        <w:t xml:space="preserve"> or </w:t>
      </w:r>
      <w:hyperlink r:id="rId5" w:history="1">
        <w:r w:rsidRPr="00F921D6">
          <w:rPr>
            <w:rStyle w:val="Hyperlink"/>
            <w:lang w:val="en-US"/>
          </w:rPr>
          <w:t>stratos@rrp.demokritos.gr</w:t>
        </w:r>
      </w:hyperlink>
      <w:r>
        <w:rPr>
          <w:lang w:val="en-US"/>
        </w:rPr>
        <w:t xml:space="preserve">. </w:t>
      </w:r>
    </w:p>
    <w:p w14:paraId="6BD08245" w14:textId="673A1C7F" w:rsidR="00F526B9" w:rsidRDefault="00F526B9">
      <w:pPr>
        <w:rPr>
          <w:lang w:val="en-US"/>
        </w:rPr>
      </w:pPr>
      <w:r>
        <w:rPr>
          <w:lang w:val="en-US"/>
        </w:rPr>
        <w:br w:type="page"/>
      </w:r>
    </w:p>
    <w:p w14:paraId="3A2304B0" w14:textId="75EF057C" w:rsidR="00F526B9" w:rsidRDefault="00F526B9">
      <w:pPr>
        <w:rPr>
          <w:lang w:val="en-US"/>
        </w:rPr>
      </w:pPr>
    </w:p>
    <w:p w14:paraId="12529E3E" w14:textId="188F1A39" w:rsidR="00F526B9" w:rsidRDefault="00F526B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4E92824" wp14:editId="1FB5B28A">
            <wp:extent cx="3797085" cy="350882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224" cy="3514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DB820" w14:textId="77777777" w:rsidR="00F526B9" w:rsidRDefault="00F526B9">
      <w:pPr>
        <w:rPr>
          <w:lang w:val="en-US"/>
        </w:rPr>
      </w:pPr>
    </w:p>
    <w:p w14:paraId="25E833C2" w14:textId="5A82F8A7" w:rsidR="00F526B9" w:rsidRDefault="00F526B9">
      <w:pPr>
        <w:rPr>
          <w:lang w:val="en-US"/>
        </w:rPr>
      </w:pPr>
      <w:r w:rsidRPr="00F526B9">
        <w:rPr>
          <w:b/>
          <w:bCs/>
          <w:lang w:val="en-US"/>
        </w:rPr>
        <w:t>Supplemental Figure 1</w:t>
      </w:r>
      <w:r>
        <w:rPr>
          <w:lang w:val="en-US"/>
        </w:rPr>
        <w:t>: Uncropped photograph of gel presented in Figure 2C</w:t>
      </w:r>
    </w:p>
    <w:p w14:paraId="42C06617" w14:textId="77777777" w:rsidR="00F526B9" w:rsidRDefault="00F526B9">
      <w:pPr>
        <w:rPr>
          <w:lang w:val="en-US"/>
        </w:rPr>
      </w:pPr>
    </w:p>
    <w:p w14:paraId="6A807801" w14:textId="77777777" w:rsidR="00F526B9" w:rsidRDefault="00F526B9">
      <w:pPr>
        <w:rPr>
          <w:lang w:val="en-US"/>
        </w:rPr>
      </w:pPr>
    </w:p>
    <w:p w14:paraId="6100DDFC" w14:textId="77777777" w:rsidR="00F526B9" w:rsidRDefault="00F526B9">
      <w:pPr>
        <w:rPr>
          <w:lang w:val="en-US"/>
        </w:rPr>
      </w:pPr>
    </w:p>
    <w:p w14:paraId="3B6420EF" w14:textId="6D89F907" w:rsidR="00F526B9" w:rsidRDefault="00F526B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8FDD5F" wp14:editId="472C58C2">
            <wp:extent cx="3796665" cy="2847709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821" cy="2871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383FE" w14:textId="010AA1E9" w:rsidR="00F526B9" w:rsidRDefault="00F526B9">
      <w:pPr>
        <w:rPr>
          <w:lang w:val="en-US"/>
        </w:rPr>
      </w:pPr>
    </w:p>
    <w:p w14:paraId="24D47B85" w14:textId="13AF5633" w:rsidR="00F526B9" w:rsidRDefault="00F526B9" w:rsidP="00F526B9">
      <w:pPr>
        <w:rPr>
          <w:lang w:val="en-US"/>
        </w:rPr>
      </w:pPr>
      <w:r>
        <w:rPr>
          <w:b/>
          <w:bCs/>
          <w:lang w:val="en-US"/>
        </w:rPr>
        <w:t xml:space="preserve">Supplemental Figure 2: </w:t>
      </w:r>
      <w:r>
        <w:rPr>
          <w:lang w:val="en-US"/>
        </w:rPr>
        <w:t xml:space="preserve">Uncropped photograph of gel presented in Figure </w:t>
      </w:r>
      <w:r>
        <w:rPr>
          <w:lang w:val="en-US"/>
        </w:rPr>
        <w:t>4</w:t>
      </w:r>
      <w:r>
        <w:rPr>
          <w:lang w:val="en-US"/>
        </w:rPr>
        <w:t>C</w:t>
      </w:r>
    </w:p>
    <w:p w14:paraId="0FF20565" w14:textId="06935F55" w:rsidR="00F526B9" w:rsidRPr="00F526B9" w:rsidRDefault="00F526B9">
      <w:pPr>
        <w:rPr>
          <w:b/>
          <w:bCs/>
          <w:lang w:val="en-US"/>
        </w:rPr>
      </w:pPr>
    </w:p>
    <w:sectPr w:rsidR="00F526B9" w:rsidRPr="00F52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B9"/>
    <w:rsid w:val="00060DA0"/>
    <w:rsid w:val="00071CE9"/>
    <w:rsid w:val="00074AEF"/>
    <w:rsid w:val="00075009"/>
    <w:rsid w:val="0008798F"/>
    <w:rsid w:val="00090296"/>
    <w:rsid w:val="00092C78"/>
    <w:rsid w:val="000A4122"/>
    <w:rsid w:val="000B7A14"/>
    <w:rsid w:val="000D0E6F"/>
    <w:rsid w:val="000D1366"/>
    <w:rsid w:val="000D1949"/>
    <w:rsid w:val="000D36DD"/>
    <w:rsid w:val="000E544E"/>
    <w:rsid w:val="000F632D"/>
    <w:rsid w:val="000F71A3"/>
    <w:rsid w:val="0010269B"/>
    <w:rsid w:val="00102F67"/>
    <w:rsid w:val="001055FD"/>
    <w:rsid w:val="0011402A"/>
    <w:rsid w:val="00124AF1"/>
    <w:rsid w:val="001478B8"/>
    <w:rsid w:val="0016435B"/>
    <w:rsid w:val="00164AFA"/>
    <w:rsid w:val="00167DD3"/>
    <w:rsid w:val="001722D2"/>
    <w:rsid w:val="00183F70"/>
    <w:rsid w:val="001914D1"/>
    <w:rsid w:val="00194724"/>
    <w:rsid w:val="00194BFB"/>
    <w:rsid w:val="001A3393"/>
    <w:rsid w:val="001A73D7"/>
    <w:rsid w:val="001B2A2B"/>
    <w:rsid w:val="001B73C5"/>
    <w:rsid w:val="001B7F3C"/>
    <w:rsid w:val="001E3841"/>
    <w:rsid w:val="001F6FB9"/>
    <w:rsid w:val="00201E2A"/>
    <w:rsid w:val="0020799C"/>
    <w:rsid w:val="00207E36"/>
    <w:rsid w:val="002136FE"/>
    <w:rsid w:val="0022644C"/>
    <w:rsid w:val="00240CEB"/>
    <w:rsid w:val="00267A69"/>
    <w:rsid w:val="002714D5"/>
    <w:rsid w:val="00292CD3"/>
    <w:rsid w:val="0029552F"/>
    <w:rsid w:val="002B1051"/>
    <w:rsid w:val="002B11E9"/>
    <w:rsid w:val="002B420A"/>
    <w:rsid w:val="002B5176"/>
    <w:rsid w:val="002C1E93"/>
    <w:rsid w:val="002C3D37"/>
    <w:rsid w:val="002C6171"/>
    <w:rsid w:val="002D2B76"/>
    <w:rsid w:val="002F2BD4"/>
    <w:rsid w:val="002F3628"/>
    <w:rsid w:val="002F6471"/>
    <w:rsid w:val="003109AA"/>
    <w:rsid w:val="00312011"/>
    <w:rsid w:val="00315616"/>
    <w:rsid w:val="0032106D"/>
    <w:rsid w:val="00323A77"/>
    <w:rsid w:val="0033403A"/>
    <w:rsid w:val="00340661"/>
    <w:rsid w:val="00347E37"/>
    <w:rsid w:val="00351E05"/>
    <w:rsid w:val="0036388F"/>
    <w:rsid w:val="00370CAA"/>
    <w:rsid w:val="00392335"/>
    <w:rsid w:val="003A51ED"/>
    <w:rsid w:val="003A5295"/>
    <w:rsid w:val="003B42CA"/>
    <w:rsid w:val="003C2B2C"/>
    <w:rsid w:val="003D2905"/>
    <w:rsid w:val="003D5391"/>
    <w:rsid w:val="003E5177"/>
    <w:rsid w:val="003F02E3"/>
    <w:rsid w:val="003F1D4C"/>
    <w:rsid w:val="0040026F"/>
    <w:rsid w:val="00403C48"/>
    <w:rsid w:val="00407C4A"/>
    <w:rsid w:val="004205BA"/>
    <w:rsid w:val="00422D5F"/>
    <w:rsid w:val="004340AA"/>
    <w:rsid w:val="004348F5"/>
    <w:rsid w:val="00435915"/>
    <w:rsid w:val="00440269"/>
    <w:rsid w:val="004438D1"/>
    <w:rsid w:val="004439D5"/>
    <w:rsid w:val="00447F86"/>
    <w:rsid w:val="004539C7"/>
    <w:rsid w:val="00455097"/>
    <w:rsid w:val="004601C6"/>
    <w:rsid w:val="00460793"/>
    <w:rsid w:val="00465B3E"/>
    <w:rsid w:val="00467550"/>
    <w:rsid w:val="00474188"/>
    <w:rsid w:val="00486420"/>
    <w:rsid w:val="004875B5"/>
    <w:rsid w:val="00487DE7"/>
    <w:rsid w:val="0049636B"/>
    <w:rsid w:val="004A12BE"/>
    <w:rsid w:val="004A36F4"/>
    <w:rsid w:val="004B1FA8"/>
    <w:rsid w:val="004B2DA7"/>
    <w:rsid w:val="004C178E"/>
    <w:rsid w:val="004D298A"/>
    <w:rsid w:val="004D6E76"/>
    <w:rsid w:val="004E1323"/>
    <w:rsid w:val="004E3CDE"/>
    <w:rsid w:val="004F3D27"/>
    <w:rsid w:val="004F542A"/>
    <w:rsid w:val="00501271"/>
    <w:rsid w:val="00505851"/>
    <w:rsid w:val="00506575"/>
    <w:rsid w:val="005076C3"/>
    <w:rsid w:val="00530AFF"/>
    <w:rsid w:val="005320ED"/>
    <w:rsid w:val="00533A1F"/>
    <w:rsid w:val="005403D0"/>
    <w:rsid w:val="00546CFC"/>
    <w:rsid w:val="005500EB"/>
    <w:rsid w:val="00556891"/>
    <w:rsid w:val="00574B72"/>
    <w:rsid w:val="005766C5"/>
    <w:rsid w:val="00580E10"/>
    <w:rsid w:val="0058347B"/>
    <w:rsid w:val="005A07EF"/>
    <w:rsid w:val="005A392F"/>
    <w:rsid w:val="005A3A65"/>
    <w:rsid w:val="005B3A9B"/>
    <w:rsid w:val="005B3DD0"/>
    <w:rsid w:val="005D63C9"/>
    <w:rsid w:val="005E0207"/>
    <w:rsid w:val="005F1008"/>
    <w:rsid w:val="00605774"/>
    <w:rsid w:val="006272EB"/>
    <w:rsid w:val="006300E9"/>
    <w:rsid w:val="0063412B"/>
    <w:rsid w:val="0063554B"/>
    <w:rsid w:val="00636440"/>
    <w:rsid w:val="00644798"/>
    <w:rsid w:val="006449C9"/>
    <w:rsid w:val="00647086"/>
    <w:rsid w:val="00662122"/>
    <w:rsid w:val="00673488"/>
    <w:rsid w:val="00686F98"/>
    <w:rsid w:val="00687F4D"/>
    <w:rsid w:val="0069027C"/>
    <w:rsid w:val="00691D15"/>
    <w:rsid w:val="00692DB8"/>
    <w:rsid w:val="00693BF6"/>
    <w:rsid w:val="006A066A"/>
    <w:rsid w:val="006A3670"/>
    <w:rsid w:val="006B43CB"/>
    <w:rsid w:val="006B745C"/>
    <w:rsid w:val="006C3847"/>
    <w:rsid w:val="006D09CE"/>
    <w:rsid w:val="006D54B9"/>
    <w:rsid w:val="006E6072"/>
    <w:rsid w:val="006F472B"/>
    <w:rsid w:val="006F7B15"/>
    <w:rsid w:val="00701FBF"/>
    <w:rsid w:val="007067A8"/>
    <w:rsid w:val="0070733A"/>
    <w:rsid w:val="00712F72"/>
    <w:rsid w:val="00725F96"/>
    <w:rsid w:val="0072731D"/>
    <w:rsid w:val="00735CD7"/>
    <w:rsid w:val="00735FF9"/>
    <w:rsid w:val="00740380"/>
    <w:rsid w:val="00741DAD"/>
    <w:rsid w:val="007428AF"/>
    <w:rsid w:val="00743C85"/>
    <w:rsid w:val="00744D07"/>
    <w:rsid w:val="00752CF2"/>
    <w:rsid w:val="007901CC"/>
    <w:rsid w:val="00790CC4"/>
    <w:rsid w:val="007E06B9"/>
    <w:rsid w:val="007E092B"/>
    <w:rsid w:val="007F3611"/>
    <w:rsid w:val="0080218E"/>
    <w:rsid w:val="008147C7"/>
    <w:rsid w:val="008202BD"/>
    <w:rsid w:val="00824484"/>
    <w:rsid w:val="0083151B"/>
    <w:rsid w:val="008368CF"/>
    <w:rsid w:val="00876DB2"/>
    <w:rsid w:val="008A1B7F"/>
    <w:rsid w:val="008B08DF"/>
    <w:rsid w:val="008C682A"/>
    <w:rsid w:val="008C79A7"/>
    <w:rsid w:val="008E2C01"/>
    <w:rsid w:val="008E642F"/>
    <w:rsid w:val="008F48E6"/>
    <w:rsid w:val="00901ABA"/>
    <w:rsid w:val="009045F2"/>
    <w:rsid w:val="00904999"/>
    <w:rsid w:val="00926FCE"/>
    <w:rsid w:val="00953221"/>
    <w:rsid w:val="009674F3"/>
    <w:rsid w:val="009777FF"/>
    <w:rsid w:val="00982588"/>
    <w:rsid w:val="00986753"/>
    <w:rsid w:val="009901E7"/>
    <w:rsid w:val="009925A5"/>
    <w:rsid w:val="009B491A"/>
    <w:rsid w:val="009B5D3E"/>
    <w:rsid w:val="009C47C9"/>
    <w:rsid w:val="009D27A5"/>
    <w:rsid w:val="009E26DF"/>
    <w:rsid w:val="009E2DAC"/>
    <w:rsid w:val="00A0033A"/>
    <w:rsid w:val="00A169C3"/>
    <w:rsid w:val="00A222F4"/>
    <w:rsid w:val="00A27C09"/>
    <w:rsid w:val="00A33E64"/>
    <w:rsid w:val="00A37398"/>
    <w:rsid w:val="00A45617"/>
    <w:rsid w:val="00A45C91"/>
    <w:rsid w:val="00A63439"/>
    <w:rsid w:val="00A66575"/>
    <w:rsid w:val="00A73116"/>
    <w:rsid w:val="00A73331"/>
    <w:rsid w:val="00A77295"/>
    <w:rsid w:val="00A77818"/>
    <w:rsid w:val="00A77B56"/>
    <w:rsid w:val="00A84519"/>
    <w:rsid w:val="00A85D7D"/>
    <w:rsid w:val="00A861C8"/>
    <w:rsid w:val="00A922D4"/>
    <w:rsid w:val="00A94407"/>
    <w:rsid w:val="00A974B2"/>
    <w:rsid w:val="00AA114F"/>
    <w:rsid w:val="00AE1556"/>
    <w:rsid w:val="00AE46C2"/>
    <w:rsid w:val="00AE5D0F"/>
    <w:rsid w:val="00B06880"/>
    <w:rsid w:val="00B17391"/>
    <w:rsid w:val="00B74AF2"/>
    <w:rsid w:val="00B87FB0"/>
    <w:rsid w:val="00B915D4"/>
    <w:rsid w:val="00BA4564"/>
    <w:rsid w:val="00BC38EA"/>
    <w:rsid w:val="00BE2CEE"/>
    <w:rsid w:val="00BE690C"/>
    <w:rsid w:val="00BF5CFB"/>
    <w:rsid w:val="00C06BEC"/>
    <w:rsid w:val="00C14463"/>
    <w:rsid w:val="00C159A0"/>
    <w:rsid w:val="00C27E0E"/>
    <w:rsid w:val="00C376A8"/>
    <w:rsid w:val="00C44C10"/>
    <w:rsid w:val="00C60136"/>
    <w:rsid w:val="00C65633"/>
    <w:rsid w:val="00C75E51"/>
    <w:rsid w:val="00C97233"/>
    <w:rsid w:val="00CB52CE"/>
    <w:rsid w:val="00CC16FA"/>
    <w:rsid w:val="00CC5E85"/>
    <w:rsid w:val="00CD19E2"/>
    <w:rsid w:val="00CD2F21"/>
    <w:rsid w:val="00CD424E"/>
    <w:rsid w:val="00CD6B0C"/>
    <w:rsid w:val="00CE2BCB"/>
    <w:rsid w:val="00CE2DB4"/>
    <w:rsid w:val="00CE62FB"/>
    <w:rsid w:val="00D03834"/>
    <w:rsid w:val="00D062CA"/>
    <w:rsid w:val="00D11979"/>
    <w:rsid w:val="00D37A5A"/>
    <w:rsid w:val="00D42D76"/>
    <w:rsid w:val="00D4639E"/>
    <w:rsid w:val="00D5359A"/>
    <w:rsid w:val="00D73EB9"/>
    <w:rsid w:val="00D805F2"/>
    <w:rsid w:val="00D81DAA"/>
    <w:rsid w:val="00D84FB4"/>
    <w:rsid w:val="00D92053"/>
    <w:rsid w:val="00D937C6"/>
    <w:rsid w:val="00D950CC"/>
    <w:rsid w:val="00D97404"/>
    <w:rsid w:val="00DA3A6F"/>
    <w:rsid w:val="00DA3F42"/>
    <w:rsid w:val="00DA46AD"/>
    <w:rsid w:val="00DD484A"/>
    <w:rsid w:val="00DD6838"/>
    <w:rsid w:val="00DF06CE"/>
    <w:rsid w:val="00E07BB4"/>
    <w:rsid w:val="00E1387D"/>
    <w:rsid w:val="00E141CF"/>
    <w:rsid w:val="00E266D9"/>
    <w:rsid w:val="00E6299A"/>
    <w:rsid w:val="00E6688D"/>
    <w:rsid w:val="00E67568"/>
    <w:rsid w:val="00E70279"/>
    <w:rsid w:val="00E76A0E"/>
    <w:rsid w:val="00E8698C"/>
    <w:rsid w:val="00E90C0F"/>
    <w:rsid w:val="00E935F3"/>
    <w:rsid w:val="00E958AE"/>
    <w:rsid w:val="00E96ECB"/>
    <w:rsid w:val="00EA26D4"/>
    <w:rsid w:val="00EB0649"/>
    <w:rsid w:val="00EB204D"/>
    <w:rsid w:val="00EB4ABA"/>
    <w:rsid w:val="00EC5217"/>
    <w:rsid w:val="00ED1160"/>
    <w:rsid w:val="00ED2247"/>
    <w:rsid w:val="00EE1CFE"/>
    <w:rsid w:val="00EF699A"/>
    <w:rsid w:val="00EF7933"/>
    <w:rsid w:val="00F10F0A"/>
    <w:rsid w:val="00F23EA3"/>
    <w:rsid w:val="00F24754"/>
    <w:rsid w:val="00F274FF"/>
    <w:rsid w:val="00F27E51"/>
    <w:rsid w:val="00F34902"/>
    <w:rsid w:val="00F4518F"/>
    <w:rsid w:val="00F45202"/>
    <w:rsid w:val="00F526B9"/>
    <w:rsid w:val="00F64829"/>
    <w:rsid w:val="00F64F99"/>
    <w:rsid w:val="00F76952"/>
    <w:rsid w:val="00F81733"/>
    <w:rsid w:val="00F85181"/>
    <w:rsid w:val="00F94FBD"/>
    <w:rsid w:val="00FA0CE5"/>
    <w:rsid w:val="00FB0563"/>
    <w:rsid w:val="00FC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79A4D"/>
  <w15:chartTrackingRefBased/>
  <w15:docId w15:val="{B4FA35D0-F0B5-3F4E-9C21-9552CDE58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26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tratos@rrp.demokritos.gr" TargetMode="External"/><Relationship Id="rId4" Type="http://schemas.openxmlformats.org/officeDocument/2006/relationships/hyperlink" Target="mailto:estratikos@chem.uoa.g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stratios Stratikos</dc:creator>
  <cp:keywords/>
  <dc:description/>
  <cp:lastModifiedBy>Efstratios Stratikos</cp:lastModifiedBy>
  <cp:revision>1</cp:revision>
  <dcterms:created xsi:type="dcterms:W3CDTF">2021-07-03T07:39:00Z</dcterms:created>
  <dcterms:modified xsi:type="dcterms:W3CDTF">2021-07-03T07:44:00Z</dcterms:modified>
</cp:coreProperties>
</file>